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58" w:type="dxa"/>
        <w:tblLook w:val="04A0" w:firstRow="1" w:lastRow="0" w:firstColumn="1" w:lastColumn="0" w:noHBand="0" w:noVBand="1"/>
      </w:tblPr>
      <w:tblGrid>
        <w:gridCol w:w="2552"/>
        <w:gridCol w:w="5706"/>
      </w:tblGrid>
      <w:tr w:rsidR="00494704" w:rsidRPr="00494704" w14:paraId="41C825C5" w14:textId="77777777" w:rsidTr="00327E1C">
        <w:trPr>
          <w:trHeight w:val="478"/>
        </w:trPr>
        <w:tc>
          <w:tcPr>
            <w:tcW w:w="82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86DA7B9" w14:textId="3DB87319" w:rsidR="00A24854" w:rsidRPr="00494704" w:rsidRDefault="00566BD6" w:rsidP="00566BD6">
            <w:pPr>
              <w:jc w:val="left"/>
              <w:rPr>
                <w:rFonts w:ascii="Times New Roman" w:hAnsi="Times New Roman"/>
                <w:b/>
                <w:szCs w:val="21"/>
                <w:lang w:val="en-GB"/>
              </w:rPr>
            </w:pPr>
            <w:bookmarkStart w:id="0" w:name="_Hlk89156875"/>
            <w:r>
              <w:rPr>
                <w:rFonts w:ascii="Times New Roman" w:hAnsi="Times New Roman"/>
                <w:b/>
                <w:szCs w:val="21"/>
                <w:lang w:val="en-GB"/>
              </w:rPr>
              <w:t xml:space="preserve">S1 </w:t>
            </w:r>
            <w:r w:rsidR="00A24854" w:rsidRPr="00494704">
              <w:rPr>
                <w:rFonts w:ascii="Times New Roman" w:hAnsi="Times New Roman"/>
                <w:b/>
                <w:szCs w:val="21"/>
                <w:lang w:val="en-GB"/>
              </w:rPr>
              <w:t>Table</w:t>
            </w:r>
            <w:r w:rsidR="005072C1">
              <w:rPr>
                <w:rFonts w:ascii="Times New Roman" w:hAnsi="Times New Roman"/>
                <w:b/>
                <w:szCs w:val="21"/>
                <w:lang w:val="en-GB"/>
              </w:rPr>
              <w:t>.</w:t>
            </w:r>
            <w:r w:rsidR="00A24854" w:rsidRPr="00494704">
              <w:rPr>
                <w:rFonts w:ascii="Times New Roman" w:hAnsi="Times New Roman"/>
                <w:b/>
                <w:szCs w:val="21"/>
                <w:lang w:val="en-GB"/>
              </w:rPr>
              <w:t xml:space="preserve"> The 11 variables used to calculate propensity scores</w:t>
            </w:r>
            <w:r w:rsidR="00A24854" w:rsidRPr="00494704">
              <w:rPr>
                <w:b/>
              </w:rPr>
              <w:t xml:space="preserve"> </w:t>
            </w:r>
            <w:r w:rsidR="00A24854" w:rsidRPr="00494704">
              <w:rPr>
                <w:rFonts w:ascii="Times New Roman" w:hAnsi="Times New Roman"/>
                <w:b/>
                <w:szCs w:val="21"/>
                <w:lang w:val="en-GB"/>
              </w:rPr>
              <w:t>for adherence to the hour-1 bundle in the logistic regression models</w:t>
            </w:r>
            <w:r w:rsidR="0083088C" w:rsidRPr="00494704">
              <w:rPr>
                <w:rFonts w:ascii="Times New Roman" w:hAnsi="Times New Roman"/>
                <w:b/>
                <w:szCs w:val="21"/>
                <w:lang w:val="en-GB"/>
              </w:rPr>
              <w:t>.</w:t>
            </w:r>
          </w:p>
        </w:tc>
      </w:tr>
      <w:tr w:rsidR="00494704" w:rsidRPr="00494704" w14:paraId="16DE5024" w14:textId="77777777" w:rsidTr="00A24854">
        <w:trPr>
          <w:trHeight w:val="478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365DCDEF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Patient characteristics</w:t>
            </w:r>
          </w:p>
        </w:tc>
        <w:tc>
          <w:tcPr>
            <w:tcW w:w="5706" w:type="dxa"/>
            <w:tcBorders>
              <w:left w:val="nil"/>
              <w:bottom w:val="nil"/>
              <w:right w:val="nil"/>
            </w:tcBorders>
            <w:vAlign w:val="center"/>
          </w:tcPr>
          <w:p w14:paraId="47B21BB8" w14:textId="77777777" w:rsidR="00A24854" w:rsidRPr="00494704" w:rsidRDefault="0083088C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A</w:t>
            </w:r>
            <w:r w:rsidR="00A24854" w:rsidRPr="00494704">
              <w:rPr>
                <w:rFonts w:ascii="Times New Roman" w:hAnsi="Times New Roman"/>
                <w:szCs w:val="21"/>
                <w:lang w:val="en-GB"/>
              </w:rPr>
              <w:t>ge, sex</w:t>
            </w:r>
          </w:p>
        </w:tc>
      </w:tr>
      <w:tr w:rsidR="00494704" w:rsidRPr="00494704" w14:paraId="50C3A55F" w14:textId="77777777" w:rsidTr="00A24854">
        <w:trPr>
          <w:trHeight w:val="9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36F0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Illness severity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886D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 xml:space="preserve">SOFA neurological </w:t>
            </w:r>
            <w:r w:rsidR="0083088C" w:rsidRPr="00494704">
              <w:rPr>
                <w:rFonts w:ascii="Times New Roman" w:hAnsi="Times New Roman"/>
                <w:szCs w:val="21"/>
                <w:lang w:val="en-GB"/>
              </w:rPr>
              <w:t>subscore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>, SOFA cardiovascular subscore, SOFA coagulation subscore, SOFA hepatic subscore, SOFA renal subscore, SOFA respiratory subscore</w:t>
            </w:r>
            <w:r w:rsidRPr="00494704">
              <w:rPr>
                <w:rFonts w:ascii="Times New Roman" w:hAnsi="Times New Roman" w:hint="eastAsia"/>
                <w:szCs w:val="21"/>
                <w:lang w:val="en-GB"/>
              </w:rPr>
              <w:t>,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83088C" w:rsidRPr="00494704">
              <w:rPr>
                <w:rFonts w:ascii="Times New Roman" w:hAnsi="Times New Roman"/>
                <w:szCs w:val="21"/>
                <w:lang w:val="en-GB"/>
              </w:rPr>
              <w:t>m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>echanical ventilation use</w:t>
            </w:r>
          </w:p>
        </w:tc>
      </w:tr>
      <w:tr w:rsidR="00494704" w:rsidRPr="00494704" w14:paraId="2F10F694" w14:textId="77777777" w:rsidTr="00A24854">
        <w:trPr>
          <w:trHeight w:val="4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1D4D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Source of ICU admission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1379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Emergency department/</w:t>
            </w:r>
            <w:r w:rsidR="006C1724" w:rsidRPr="00494704">
              <w:rPr>
                <w:rFonts w:ascii="Times New Roman" w:hAnsi="Times New Roman"/>
                <w:szCs w:val="21"/>
                <w:lang w:val="en-GB"/>
              </w:rPr>
              <w:t xml:space="preserve">Onset in another 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>ward/Onset in ICU</w:t>
            </w:r>
          </w:p>
        </w:tc>
      </w:tr>
      <w:tr w:rsidR="00494704" w:rsidRPr="00494704" w14:paraId="45CE2901" w14:textId="77777777" w:rsidTr="00A24854">
        <w:trPr>
          <w:trHeight w:val="5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5BB7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Pre-existing condition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4E0E" w14:textId="77777777" w:rsidR="00A24854" w:rsidRPr="00494704" w:rsidRDefault="00A24854" w:rsidP="00327E1C">
            <w:pPr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szCs w:val="21"/>
                <w:lang w:val="en-GB"/>
              </w:rPr>
              <w:t>Charlson comorbidity index</w:t>
            </w:r>
          </w:p>
        </w:tc>
      </w:tr>
      <w:tr w:rsidR="00494704" w:rsidRPr="00494704" w14:paraId="79499288" w14:textId="77777777" w:rsidTr="00327E1C">
        <w:trPr>
          <w:trHeight w:val="478"/>
        </w:trPr>
        <w:tc>
          <w:tcPr>
            <w:tcW w:w="825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07F4DE" w14:textId="77777777" w:rsidR="00A24854" w:rsidRPr="00494704" w:rsidRDefault="00A24854" w:rsidP="00327E1C">
            <w:pPr>
              <w:ind w:right="-113"/>
              <w:rPr>
                <w:rFonts w:ascii="Times New Roman" w:hAnsi="Times New Roman"/>
                <w:szCs w:val="21"/>
                <w:lang w:val="en-GB"/>
              </w:rPr>
            </w:pPr>
            <w:r w:rsidRPr="00494704">
              <w:rPr>
                <w:rFonts w:ascii="Times New Roman" w:hAnsi="Times New Roman"/>
                <w:i/>
                <w:iCs/>
                <w:szCs w:val="21"/>
                <w:lang w:val="en-GB"/>
              </w:rPr>
              <w:t xml:space="preserve">SOFA 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 xml:space="preserve">Sequential Organ Failure Assessment, </w:t>
            </w:r>
            <w:r w:rsidRPr="00494704">
              <w:rPr>
                <w:rFonts w:ascii="Times New Roman" w:hAnsi="Times New Roman"/>
                <w:i/>
                <w:iCs/>
                <w:szCs w:val="21"/>
                <w:lang w:val="en-GB"/>
              </w:rPr>
              <w:t>ICU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="0083088C" w:rsidRPr="00494704">
              <w:rPr>
                <w:rFonts w:ascii="Times New Roman" w:hAnsi="Times New Roman"/>
                <w:szCs w:val="21"/>
                <w:lang w:val="en-GB"/>
              </w:rPr>
              <w:t>i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 xml:space="preserve">ntensive </w:t>
            </w:r>
            <w:r w:rsidR="0083088C" w:rsidRPr="00494704">
              <w:rPr>
                <w:rFonts w:ascii="Times New Roman" w:hAnsi="Times New Roman"/>
                <w:szCs w:val="21"/>
                <w:lang w:val="en-GB"/>
              </w:rPr>
              <w:t>c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 xml:space="preserve">are </w:t>
            </w:r>
            <w:r w:rsidR="0083088C" w:rsidRPr="00494704">
              <w:rPr>
                <w:rFonts w:ascii="Times New Roman" w:hAnsi="Times New Roman"/>
                <w:szCs w:val="21"/>
                <w:lang w:val="en-GB"/>
              </w:rPr>
              <w:t>u</w:t>
            </w:r>
            <w:r w:rsidRPr="00494704">
              <w:rPr>
                <w:rFonts w:ascii="Times New Roman" w:hAnsi="Times New Roman"/>
                <w:szCs w:val="21"/>
                <w:lang w:val="en-GB"/>
              </w:rPr>
              <w:t>nit</w:t>
            </w:r>
          </w:p>
        </w:tc>
      </w:tr>
      <w:bookmarkEnd w:id="0"/>
    </w:tbl>
    <w:p w14:paraId="168759DA" w14:textId="77777777" w:rsidR="000A1CD5" w:rsidRDefault="000A1CD5" w:rsidP="003F6687">
      <w:pPr>
        <w:widowControl/>
        <w:jc w:val="left"/>
      </w:pPr>
    </w:p>
    <w:sectPr w:rsidR="000A1CD5" w:rsidSect="003F66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F6A1D" w14:textId="77777777" w:rsidR="00280F77" w:rsidRDefault="00280F77" w:rsidP="007C26C5">
      <w:r>
        <w:separator/>
      </w:r>
    </w:p>
  </w:endnote>
  <w:endnote w:type="continuationSeparator" w:id="0">
    <w:p w14:paraId="3E39BEC6" w14:textId="77777777" w:rsidR="00280F77" w:rsidRDefault="00280F77" w:rsidP="007C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57785" w14:textId="77777777" w:rsidR="00280F77" w:rsidRDefault="00280F77" w:rsidP="007C26C5">
      <w:r>
        <w:separator/>
      </w:r>
    </w:p>
  </w:footnote>
  <w:footnote w:type="continuationSeparator" w:id="0">
    <w:p w14:paraId="324666A1" w14:textId="77777777" w:rsidR="00280F77" w:rsidRDefault="00280F77" w:rsidP="007C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CD5"/>
    <w:rsid w:val="00033A60"/>
    <w:rsid w:val="0007609D"/>
    <w:rsid w:val="000802D8"/>
    <w:rsid w:val="000A1CD5"/>
    <w:rsid w:val="000E280A"/>
    <w:rsid w:val="0011317A"/>
    <w:rsid w:val="0013091D"/>
    <w:rsid w:val="00173369"/>
    <w:rsid w:val="001D77F4"/>
    <w:rsid w:val="00221757"/>
    <w:rsid w:val="00243E90"/>
    <w:rsid w:val="00280F77"/>
    <w:rsid w:val="002B3DBC"/>
    <w:rsid w:val="003E40C7"/>
    <w:rsid w:val="003F160D"/>
    <w:rsid w:val="003F6687"/>
    <w:rsid w:val="00447E0A"/>
    <w:rsid w:val="00494704"/>
    <w:rsid w:val="004F4EEC"/>
    <w:rsid w:val="005072C1"/>
    <w:rsid w:val="0053456B"/>
    <w:rsid w:val="00544BA7"/>
    <w:rsid w:val="00566BD6"/>
    <w:rsid w:val="005D6EDF"/>
    <w:rsid w:val="005F399A"/>
    <w:rsid w:val="006C1724"/>
    <w:rsid w:val="007441FB"/>
    <w:rsid w:val="007558B2"/>
    <w:rsid w:val="00784DB4"/>
    <w:rsid w:val="007931B4"/>
    <w:rsid w:val="007A4B5E"/>
    <w:rsid w:val="007B6E83"/>
    <w:rsid w:val="007C26C5"/>
    <w:rsid w:val="0083088C"/>
    <w:rsid w:val="0086372D"/>
    <w:rsid w:val="00866D73"/>
    <w:rsid w:val="008846FB"/>
    <w:rsid w:val="00936058"/>
    <w:rsid w:val="00953694"/>
    <w:rsid w:val="009D088D"/>
    <w:rsid w:val="00A24854"/>
    <w:rsid w:val="00A83918"/>
    <w:rsid w:val="00A91C3D"/>
    <w:rsid w:val="00AA711C"/>
    <w:rsid w:val="00AD3E20"/>
    <w:rsid w:val="00B4310B"/>
    <w:rsid w:val="00B470E6"/>
    <w:rsid w:val="00B502C9"/>
    <w:rsid w:val="00BA5709"/>
    <w:rsid w:val="00BC4A59"/>
    <w:rsid w:val="00C41162"/>
    <w:rsid w:val="00C71313"/>
    <w:rsid w:val="00D657B6"/>
    <w:rsid w:val="00DC17A5"/>
    <w:rsid w:val="00DE7F7C"/>
    <w:rsid w:val="00E05438"/>
    <w:rsid w:val="00E545A8"/>
    <w:rsid w:val="00E64215"/>
    <w:rsid w:val="00E732D2"/>
    <w:rsid w:val="00ED053E"/>
    <w:rsid w:val="00F135F1"/>
    <w:rsid w:val="00F95687"/>
    <w:rsid w:val="00FA361E"/>
    <w:rsid w:val="00FC4E5D"/>
    <w:rsid w:val="00FF6F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510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8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paragraph" w:styleId="Revision">
    <w:name w:val="Revision"/>
    <w:hidden/>
    <w:uiPriority w:val="99"/>
    <w:semiHidden/>
    <w:rsid w:val="00FC4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AF56F-A7A0-4B83-81EB-A22579A5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7T05:54:00Z</dcterms:created>
  <dcterms:modified xsi:type="dcterms:W3CDTF">2022-02-07T05:40:00Z</dcterms:modified>
</cp:coreProperties>
</file>